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7B5" w:rsidRDefault="003707B5" w:rsidP="003707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CC60D3" wp14:editId="60AB6A9F">
                <wp:simplePos x="0" y="0"/>
                <wp:positionH relativeFrom="column">
                  <wp:posOffset>1165860</wp:posOffset>
                </wp:positionH>
                <wp:positionV relativeFrom="paragraph">
                  <wp:posOffset>264795</wp:posOffset>
                </wp:positionV>
                <wp:extent cx="4133850" cy="1219200"/>
                <wp:effectExtent l="0" t="0" r="19050" b="19050"/>
                <wp:wrapNone/>
                <wp:docPr id="3" name="Rettangolo arrotonda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0" cy="12192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ettangolo arrotondato 3" o:spid="_x0000_s1026" style="position:absolute;margin-left:91.8pt;margin-top:20.85pt;width:325.5pt;height:9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ZILoAIAAJcFAAAOAAAAZHJzL2Uyb0RvYy54bWysVEtv2zAMvg/YfxB0Xx0n6dYGdYqgRYcB&#10;RVv0gZ5VWYoNyKImMXGyXz9KfiToih2G+SBLIvnx9YkXl7vGsK3yoQZb8PxkwpmyEsrargv+8nzz&#10;5YyzgMKWwoBVBd+rwC+Xnz9dtG6hplCBKZVnBGLDonUFrxDdIsuCrFQjwgk4ZUmowTcC6ejXWelF&#10;S+iNyaaTydesBV86D1KFQLfXnZAvE77WSuK91kEhMwWn2DCtPq1vcc2WF2Kx9sJVtezDEP8QRSNq&#10;S05HqGuBgm18/QdUU0sPATSeSGgy0LqWKuVA2eSTd9k8VcKplAsVJ7ixTOH/wcq77YNndVnwGWdW&#10;NNSiR4XUsDUYYMJ7QKDmIbBZrFXrwoJMntyD70+BtjHxnfZN/FNKbJfqux/rq3bIJF3O89ns7JTa&#10;IEmWT/Nz6mBEzQ7mzgf8rqBhcVNwDxtbPlIXU3HF9jZgpz/oRZcWbmpj6F4sjI1rAFOX8S4dIpXU&#10;lfFsK4gEuMt7l0daFEC0zGJ6XUJph3ujOtRHpalIlMI0BZLoecAUUiqLeSeqRKk6V6cT+gZnQxQp&#10;W2MJMCJrCnLE7gEGzQ5kwO7S7vWjqUrsHo0nfwusMx4tkmewOBo3tQX/EYChrHrPnf5QpK40sUpv&#10;UO6JQkSU1PXg5E1NvbsVAR+Ep8dE/aYBgfe0aANtwaHfcVaB//XRfdQnjpOUs5YeZ8HDz43wijPz&#10;wxL7z/P5PL7mdJiffpvSwR9L3o4ldtNcAbU+p1HkZNpGfTTDVntoXmmOrKJXEgkryXfBJfrhcIXd&#10;0KBJJNVqldToBTuBt/bJyQgeqxpp+bx7Fd71BEbi/h0MD1ks3lG4042WFlYbBF0nfh/q2tebXn8i&#10;Tj+p4ng5Pietwzxd/gYAAP//AwBQSwMEFAAGAAgAAAAhABksYZrgAAAACgEAAA8AAABkcnMvZG93&#10;bnJldi54bWxMj8FuwjAMhu+T9g6RJ+02UiiDqjRFE9IOaEgT3Q47miY0HY1TNQG6t593Ysff/vT7&#10;c7EeXScuZgitJwXTSQLCUO11S42Cz4/XpwxEiEgaO09GwY8JsC7v7wrMtb/S3lyq2AguoZCjAhtj&#10;n0sZamschonvDfHu6AeHkePQSD3glctdJ2dJspAOW+ILFnuzsaY+VWenQH/j7q16ft/vtsl2Q9LG&#10;U/0VlXp8GF9WIKIZ4w2GP31Wh5KdDv5MOoiOc5YuGFUwny5BMJClcx4cFMzSdAmyLOT/F8pfAAAA&#10;//8DAFBLAQItABQABgAIAAAAIQC2gziS/gAAAOEBAAATAAAAAAAAAAAAAAAAAAAAAABbQ29udGVu&#10;dF9UeXBlc10ueG1sUEsBAi0AFAAGAAgAAAAhADj9If/WAAAAlAEAAAsAAAAAAAAAAAAAAAAALwEA&#10;AF9yZWxzLy5yZWxzUEsBAi0AFAAGAAgAAAAhAGghkgugAgAAlwUAAA4AAAAAAAAAAAAAAAAALgIA&#10;AGRycy9lMm9Eb2MueG1sUEsBAi0AFAAGAAgAAAAhABksYZrgAAAACgEAAA8AAAAAAAAAAAAAAAAA&#10;+gQAAGRycy9kb3ducmV2LnhtbFBLBQYAAAAABAAEAPMAAAAHBgAAAAA=&#10;" filled="f" strokecolor="black [3213]" strokeweight="2pt"/>
            </w:pict>
          </mc:Fallback>
        </mc:AlternateConten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ies provided by the databases</w:t>
      </w:r>
    </w:p>
    <w:p w:rsidR="003707B5" w:rsidRPr="000A08DB" w:rsidRDefault="003707B5" w:rsidP="003707B5">
      <w:pPr>
        <w:spacing w:after="0" w:line="360" w:lineRule="auto"/>
        <w:ind w:left="2124"/>
        <w:jc w:val="both"/>
        <w:rPr>
          <w:rFonts w:ascii="Times New Roman" w:hAnsi="Times New Roman" w:cs="Times New Roman"/>
          <w:sz w:val="24"/>
          <w:szCs w:val="24"/>
        </w:rPr>
      </w:pPr>
      <w:r w:rsidRPr="00242095">
        <w:rPr>
          <w:rFonts w:ascii="Times New Roman" w:hAnsi="Times New Roman" w:cs="Times New Roman"/>
          <w:color w:val="FF0000"/>
          <w:sz w:val="24"/>
          <w:szCs w:val="24"/>
        </w:rPr>
        <w:t>1</w:t>
      </w:r>
      <w:r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242095">
        <w:rPr>
          <w:rFonts w:ascii="Times New Roman" w:hAnsi="Times New Roman" w:cs="Times New Roman"/>
          <w:color w:val="FF0000"/>
          <w:sz w:val="24"/>
          <w:szCs w:val="24"/>
        </w:rPr>
        <w:t>004</w:t>
      </w:r>
      <w:r>
        <w:rPr>
          <w:rFonts w:ascii="Times New Roman" w:hAnsi="Times New Roman" w:cs="Times New Roman"/>
          <w:sz w:val="24"/>
          <w:szCs w:val="24"/>
        </w:rPr>
        <w:tab/>
        <w:t>since</w:t>
      </w:r>
      <w:r w:rsidRPr="000A08DB">
        <w:rPr>
          <w:rFonts w:ascii="Times New Roman" w:hAnsi="Times New Roman" w:cs="Times New Roman"/>
          <w:sz w:val="24"/>
          <w:szCs w:val="24"/>
        </w:rPr>
        <w:t xml:space="preserve"> 1996</w:t>
      </w:r>
      <w:r>
        <w:rPr>
          <w:rFonts w:ascii="Times New Roman" w:hAnsi="Times New Roman" w:cs="Times New Roman"/>
          <w:sz w:val="24"/>
          <w:szCs w:val="24"/>
        </w:rPr>
        <w:tab/>
      </w:r>
      <w:r w:rsidRPr="000A08DB">
        <w:rPr>
          <w:rFonts w:ascii="Times New Roman" w:hAnsi="Times New Roman" w:cs="Times New Roman"/>
          <w:sz w:val="24"/>
          <w:szCs w:val="24"/>
        </w:rPr>
        <w:t>SCOPUS</w:t>
      </w:r>
    </w:p>
    <w:p w:rsidR="003707B5" w:rsidRPr="000A08DB" w:rsidRDefault="003707B5" w:rsidP="003707B5">
      <w:pPr>
        <w:spacing w:after="0" w:line="360" w:lineRule="auto"/>
        <w:ind w:left="2124"/>
        <w:jc w:val="both"/>
        <w:rPr>
          <w:rFonts w:ascii="Times New Roman" w:hAnsi="Times New Roman" w:cs="Times New Roman"/>
          <w:sz w:val="24"/>
          <w:szCs w:val="24"/>
        </w:rPr>
      </w:pPr>
      <w:r w:rsidRPr="00242095">
        <w:rPr>
          <w:rFonts w:ascii="Times New Roman" w:hAnsi="Times New Roman" w:cs="Times New Roman"/>
          <w:color w:val="FF0000"/>
          <w:sz w:val="24"/>
          <w:szCs w:val="24"/>
        </w:rPr>
        <w:t>3</w:t>
      </w:r>
      <w:r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242095">
        <w:rPr>
          <w:rFonts w:ascii="Times New Roman" w:hAnsi="Times New Roman" w:cs="Times New Roman"/>
          <w:color w:val="FF0000"/>
          <w:sz w:val="24"/>
          <w:szCs w:val="24"/>
        </w:rPr>
        <w:t>210</w:t>
      </w:r>
      <w:r>
        <w:rPr>
          <w:rFonts w:ascii="Times New Roman" w:hAnsi="Times New Roman" w:cs="Times New Roman"/>
          <w:sz w:val="24"/>
          <w:szCs w:val="24"/>
        </w:rPr>
        <w:tab/>
        <w:t>since</w:t>
      </w:r>
      <w:r w:rsidRPr="000A08DB">
        <w:rPr>
          <w:rFonts w:ascii="Times New Roman" w:hAnsi="Times New Roman" w:cs="Times New Roman"/>
          <w:sz w:val="24"/>
          <w:szCs w:val="24"/>
        </w:rPr>
        <w:t xml:space="preserve"> 1996</w:t>
      </w:r>
      <w:r>
        <w:rPr>
          <w:rFonts w:ascii="Times New Roman" w:hAnsi="Times New Roman" w:cs="Times New Roman"/>
          <w:sz w:val="24"/>
          <w:szCs w:val="24"/>
        </w:rPr>
        <w:tab/>
        <w:t xml:space="preserve">GOOGLE </w:t>
      </w:r>
      <w:r w:rsidRPr="000A08DB">
        <w:rPr>
          <w:rFonts w:ascii="Times New Roman" w:hAnsi="Times New Roman" w:cs="Times New Roman"/>
          <w:sz w:val="24"/>
          <w:szCs w:val="24"/>
        </w:rPr>
        <w:t>SCHOLAR</w:t>
      </w:r>
    </w:p>
    <w:p w:rsidR="003707B5" w:rsidRPr="000A08DB" w:rsidRDefault="003707B5" w:rsidP="003707B5">
      <w:pPr>
        <w:spacing w:after="0" w:line="360" w:lineRule="auto"/>
        <w:ind w:left="2124"/>
        <w:jc w:val="both"/>
        <w:rPr>
          <w:rFonts w:ascii="Times New Roman" w:hAnsi="Times New Roman" w:cs="Times New Roman"/>
          <w:sz w:val="24"/>
          <w:szCs w:val="24"/>
        </w:rPr>
      </w:pPr>
      <w:r w:rsidRPr="00242095">
        <w:rPr>
          <w:rFonts w:ascii="Times New Roman" w:hAnsi="Times New Roman" w:cs="Times New Roman"/>
          <w:color w:val="FF0000"/>
          <w:sz w:val="24"/>
          <w:szCs w:val="24"/>
        </w:rPr>
        <w:t>203</w:t>
      </w:r>
      <w:r>
        <w:rPr>
          <w:rFonts w:ascii="Times New Roman" w:hAnsi="Times New Roman" w:cs="Times New Roman"/>
          <w:sz w:val="24"/>
          <w:szCs w:val="24"/>
        </w:rPr>
        <w:tab/>
        <w:t>since</w:t>
      </w:r>
      <w:r w:rsidRPr="000A08DB">
        <w:rPr>
          <w:rFonts w:ascii="Times New Roman" w:hAnsi="Times New Roman" w:cs="Times New Roman"/>
          <w:sz w:val="24"/>
          <w:szCs w:val="24"/>
        </w:rPr>
        <w:t xml:space="preserve"> 1987</w:t>
      </w:r>
      <w:r>
        <w:rPr>
          <w:rFonts w:ascii="Times New Roman" w:hAnsi="Times New Roman" w:cs="Times New Roman"/>
          <w:sz w:val="24"/>
          <w:szCs w:val="24"/>
        </w:rPr>
        <w:tab/>
        <w:t xml:space="preserve">MEDLINE, through </w:t>
      </w:r>
      <w:r w:rsidRPr="00391DCD">
        <w:rPr>
          <w:rFonts w:ascii="Times New Roman" w:hAnsi="Times New Roman" w:cs="Times New Roman"/>
          <w:sz w:val="24"/>
          <w:szCs w:val="24"/>
        </w:rPr>
        <w:t>PubMed and Ovid</w:t>
      </w:r>
    </w:p>
    <w:p w:rsidR="003707B5" w:rsidRDefault="003707B5" w:rsidP="003707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264C26" wp14:editId="77442757">
                <wp:simplePos x="0" y="0"/>
                <wp:positionH relativeFrom="column">
                  <wp:posOffset>2756535</wp:posOffset>
                </wp:positionH>
                <wp:positionV relativeFrom="paragraph">
                  <wp:posOffset>85725</wp:posOffset>
                </wp:positionV>
                <wp:extent cx="484632" cy="542925"/>
                <wp:effectExtent l="19050" t="0" r="29845" b="47625"/>
                <wp:wrapNone/>
                <wp:docPr id="9" name="Freccia in gi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54292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reccia in giù 9" o:spid="_x0000_s1026" type="#_x0000_t67" style="position:absolute;margin-left:217.05pt;margin-top:6.75pt;width:38.15pt;height:42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vysoQIAALYFAAAOAAAAZHJzL2Uyb0RvYy54bWysVM1u2zAMvg/YOwi6r068pGuCOkXQIsOA&#10;og3WDj0rshQLkEVNUuJkb7bzXmyU/JOuKzZgWA6KKJIfyc8kL68OtSZ74bwCU9Dx2YgSYTiUymwL&#10;+uVx9e6CEh+YKZkGIwp6FJ5eLd6+uWzsXORQgS6FIwhi/LyxBa1CsPMs87wSNfNnYIVBpQRXs4Ci&#10;22alYw2i1zrLR6PzrAFXWgdceI+vN62SLhK+lIKHeym9CEQXFHML6XTp3MQzW1yy+dYxWynepcH+&#10;IYuaKYNBB6gbFhjZOfUbVK24Aw8ynHGoM5BScZFqwGrGoxfVPFTMilQLkuPtQJP/f7D8br92RJUF&#10;nVFiWI2faOUE54oRZchW/fhOZpGkxvo52j7Yteskj9dY8UG6Ov5jLeSQiD0OxIpDIBwfJxeT8/c5&#10;JRxV00k+y6cRMzs5W+fDRwE1iZeCltCYpXPQJE7Z/taH1r63iwE9aFWulNZJiA0jrrUje4aferMd&#10;dxF+sdLmb47h8IojJho9s0hCW3a6haMWEU+bz0Iih1honhJO3XtKhnEuTBi3qoqVos1xOsJfn2Wf&#10;fmIlAUZkidUN2B1Ab9mC9NgtPZ19dBWp+Qfn0Z8Sa50HjxQZTBica2XAvQagsaoucmvfk9RSE1na&#10;QHnEDnPQjp63fKXwG98yH9bM4azhVOL+CPd4SA1NQaG7UVKB+/bae7THEUAtJQ3ObkH91x1zghL9&#10;yeBwzMaTSRz2JEymH3IU3HPN5rnG7OprwJ4Z46ayPF2jfdD9VTqon3DNLGNUVDHDMXZBeXC9cB3a&#10;nYKLiovlMpnhgFsWbs2D5RE8shrb9/HwxJztGj3ghNxBP+ds/qLVW9voaWC5CyBVmoMTrx3fuBxS&#10;43SLLG6f53KyOq3bxU8AAAD//wMAUEsDBBQABgAIAAAAIQABRP323gAAAAkBAAAPAAAAZHJzL2Rv&#10;d25yZXYueG1sTI/BTsMwEETvSPyDtUjcqB2SIhriVBQJbhVqCxJHN16SqPE6it3W8PUsJziu5mnm&#10;bbVMbhAnnELvSUM2UyCQGm97ajW87Z5v7kGEaMiawRNq+MIAy/ryojKl9Wfa4GkbW8ElFEqjoYtx&#10;LKUMTYfOhJkfkTj79JMzkc+plXYyZy53g7xV6k460xMvdGbEpw6bw/boNKyLd79arcPu1b2k75Q3&#10;9vDhotbXV+nxAUTEFP9g+NVndajZae+PZIMYNBR5kTHKQT4HwcA8UwWIvYbFQoGsK/n/g/oHAAD/&#10;/wMAUEsBAi0AFAAGAAgAAAAhALaDOJL+AAAA4QEAABMAAAAAAAAAAAAAAAAAAAAAAFtDb250ZW50&#10;X1R5cGVzXS54bWxQSwECLQAUAAYACAAAACEAOP0h/9YAAACUAQAACwAAAAAAAAAAAAAAAAAvAQAA&#10;X3JlbHMvLnJlbHNQSwECLQAUAAYACAAAACEAIbr8rKECAAC2BQAADgAAAAAAAAAAAAAAAAAuAgAA&#10;ZHJzL2Uyb0RvYy54bWxQSwECLQAUAAYACAAAACEAAUT99t4AAAAJAQAADwAAAAAAAAAAAAAAAAD7&#10;BAAAZHJzL2Rvd25yZXYueG1sUEsFBgAAAAAEAAQA8wAAAAYGAAAAAA==&#10;" adj="11960" fillcolor="white [3212]" strokecolor="black [3213]" strokeweight="2pt"/>
            </w:pict>
          </mc:Fallback>
        </mc:AlternateContent>
      </w:r>
    </w:p>
    <w:p w:rsidR="003707B5" w:rsidRDefault="003707B5" w:rsidP="003707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A63722" wp14:editId="5F9DD6DC">
                <wp:simplePos x="0" y="0"/>
                <wp:positionH relativeFrom="column">
                  <wp:posOffset>1889760</wp:posOffset>
                </wp:positionH>
                <wp:positionV relativeFrom="paragraph">
                  <wp:posOffset>281940</wp:posOffset>
                </wp:positionV>
                <wp:extent cx="2419350" cy="885825"/>
                <wp:effectExtent l="0" t="0" r="19050" b="28575"/>
                <wp:wrapNone/>
                <wp:docPr id="4" name="Rettangolo arrotonda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0" cy="8858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ettangolo arrotondato 4" o:spid="_x0000_s1026" style="position:absolute;margin-left:148.8pt;margin-top:22.2pt;width:190.5pt;height:69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SrBoAIAAJYFAAAOAAAAZHJzL2Uyb0RvYy54bWysVE1v2zAMvQ/YfxB0Xx1nyZYadYqgRYcB&#10;RVu0HXpWZSk2IIsapcTJfv0o2U6CrthhmA+yJJKPX0+8uNy1hm0V+gZsyfOzCWfKSqgauy75j+eb&#10;TwvOfBC2EgasKvleeX65/PjhonOFmkINplLICMT6onMlr0NwRZZ5WatW+DNwypJQA7Yi0BHXWYWi&#10;I/TWZNPJ5EvWAVYOQSrv6fa6F/JlwtdayXCvtVeBmZJTbCGtmNbXuGbLC1GsUbi6kUMY4h+iaEVj&#10;yekB6loEwTbY/AHVNhLBgw5nEtoMtG6kSjlQNvnkTTZPtXAq5ULF8e5QJv//YOXd9gFZU5V8xpkV&#10;LbXoUQVq2BoMMIEIAah5Adgs1qpzviCTJ/eAw8nTNia+09jGP6XEdqm++0N91S4wSZfTWX7+eU5t&#10;kCRbLOaL6TyCZkdrhz58U9CyuCk5wsZWj9TEVFuxvfWh1x/1okcLN40xdC8KY+PqwTRVvEuHyCR1&#10;ZZBtBXEg7PLB5YkWBRAts5hdn0/ahb1RPeqj0lSjmEEKJLHziCmkVDbkvagWlepdzSf0jc7GKFK2&#10;xhJgRNYU5AF7ABg1e5ARu0970I+mKpH7YDz5W2C98cEieQYbDsZtYwHfAzCU1eC51x+L1JcmVukV&#10;qj0xiHiSmu6dvGmod7fChweB9Jao3TQfwj0t2kBXchh2nNWAv967j/pEcZJy1tHbLLn/uRGoODPf&#10;LZH/PJ/N4mNOh9n865QOeCp5PZXYTXsF1PqcJpGTaRv1gxm3GqF9oTGyil5JJKwk3yWXAcfDVehn&#10;Bg0iqVarpEYP2Ilwa5+cjOCxqpGWz7sXgW4gcCDq38H4jkXxhsK9brS0sNoE0E3i97GuQ73p8Sfi&#10;DIMqTpfTc9I6jtPlbwAAAP//AwBQSwMEFAAGAAgAAAAhAKJqc7fgAAAACgEAAA8AAABkcnMvZG93&#10;bnJldi54bWxMj8FOwzAMhu9IvENkJG4sZZSuK00nNInDxKRphQNHrwlNWeNUTbaVt8ec4Gj70+/v&#10;L1eT68XZjKHzpOB+loAw1HjdUavg/e3lLgcRIpLG3pNR8G0CrKrrqxIL7S+0N+c6toJDKBSowMY4&#10;FFKGxhqHYeYHQ3z79KPDyOPYSj3ihcNdL+dJkkmHHfEHi4NZW9Mc65NToL9w+1o/7vbbTbJZk7Tx&#10;2HxEpW5vpucnENFM8Q+GX31Wh4qdDv5EOohewXy5yBhVkKYpCAayRc6LA5P5wxJkVcr/FaofAAAA&#10;//8DAFBLAQItABQABgAIAAAAIQC2gziS/gAAAOEBAAATAAAAAAAAAAAAAAAAAAAAAABbQ29udGVu&#10;dF9UeXBlc10ueG1sUEsBAi0AFAAGAAgAAAAhADj9If/WAAAAlAEAAAsAAAAAAAAAAAAAAAAALwEA&#10;AF9yZWxzLy5yZWxzUEsBAi0AFAAGAAgAAAAhAFMNKsGgAgAAlgUAAA4AAAAAAAAAAAAAAAAALgIA&#10;AGRycy9lMm9Eb2MueG1sUEsBAi0AFAAGAAgAAAAhAKJqc7fgAAAACgEAAA8AAAAAAAAAAAAAAAAA&#10;+gQAAGRycy9kb3ducmV2LnhtbFBLBQYAAAAABAAEAPMAAAAHBgAAAAA=&#10;" filled="f" strokecolor="black [3213]" strokeweight="2pt"/>
            </w:pict>
          </mc:Fallback>
        </mc:AlternateConten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pers selected for full text review</w: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the basis of titles and abstracts</w:t>
      </w:r>
    </w:p>
    <w:p w:rsidR="003707B5" w:rsidRPr="0024209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242095">
        <w:rPr>
          <w:rFonts w:ascii="Times New Roman" w:hAnsi="Times New Roman" w:cs="Times New Roman"/>
          <w:color w:val="FF0000"/>
          <w:sz w:val="24"/>
          <w:szCs w:val="24"/>
        </w:rPr>
        <w:t>84</w:t>
      </w:r>
    </w:p>
    <w:p w:rsidR="003707B5" w:rsidRDefault="003707B5" w:rsidP="003707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48A903" wp14:editId="0F88B1EF">
                <wp:simplePos x="0" y="0"/>
                <wp:positionH relativeFrom="column">
                  <wp:posOffset>2194560</wp:posOffset>
                </wp:positionH>
                <wp:positionV relativeFrom="paragraph">
                  <wp:posOffset>24766</wp:posOffset>
                </wp:positionV>
                <wp:extent cx="484632" cy="1409700"/>
                <wp:effectExtent l="19050" t="0" r="29845" b="38100"/>
                <wp:wrapNone/>
                <wp:docPr id="11" name="Freccia in gi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1409700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1" o:spid="_x0000_s1026" type="#_x0000_t67" style="position:absolute;margin-left:172.8pt;margin-top:1.95pt;width:38.15pt;height:111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+MFowIAALkFAAAOAAAAZHJzL2Uyb0RvYy54bWysVM1u2zAMvg/YOwi6r3ay9C+oUwQtMgwo&#10;2mLt0LMiy4kAWdQoJU72ZjvvxUrJP+m6YgOG5aCIJvmR/ETy4nJXG7ZV6DXYgo+Ocs6UlVBquyr4&#10;18fFhzPOfBC2FAasKvheeX45e//uonFTNYY1mFIhIxDrp40r+DoEN80yL9eqFv4InLKkrABrEUjE&#10;VVaiaAi9Ntk4z0+yBrB0CFJ5T1+vWyWfJfyqUjLcVZVXgZmCU24hnZjOZTyz2YWYrlC4tZZdGuIf&#10;sqiFthR0gLoWQbAN6t+gai0RPFThSEKdQVVpqVINVM0of1XNw1o4lWohcrwbaPL/D1bebu+R6ZLe&#10;bsSZFTW90QKVlFowbdlK//zBSEM0Nc5PyfrB3WMnebrGmncV1vGfqmG7RO1+oFbtApP0cXI2Ofk4&#10;5kySajTJz0/zxH128HbowycFNYuXgpfQ2DkiNIlWsb3xgcKSfW8XI3owulxoY5IQe0ZdGWRbQa+9&#10;XKW0yeMXK2P/5hh2bzgSTPTMIgtt3ekW9kZFPGO/qIpopErHKeHUwIdkhJTKhlGrWotStTke5/SL&#10;5MYs+/STlAAjckXVDdgdQG/ZgvTYLUxnH11V6v/BOf9TYq3z4JEigw2Dc60t4FsAhqrqIrf2PUkt&#10;NZGlJZR7ajKEdvq8kwtNb3wjfLgXSONGg0krJNzRURloCg7djbM14Pe3vkd7mgLSctbQ+Bbcf9sI&#10;VJyZz5bm43w0mcR5T8Lk+HRMAr7ULF9q7Ka+AuoZGgHKLl2jfTD9tUKon2jTzGNUUgkrKXbBZcBe&#10;uArtWqFdJdV8nsxoxp0IN/bByQgeWY3t+7h7Eui6Rg80IrfQj7qYvmr11jZ6WphvAlQ6zcGB145v&#10;2g+pcbpdFhfQSzlZHTbu7BkAAP//AwBQSwMEFAAGAAgAAAAhAFUNDJbgAAAACQEAAA8AAABkcnMv&#10;ZG93bnJldi54bWxMj81OwzAQhO9IvIO1SNyok/QHGuJUqBISl1Zqizi78ZJE2OsQO23ap2c5wW1W&#10;M5r9pliNzooT9qH1pCCdJCCQKm9aqhW8H14fnkCEqMlo6wkVXDDAqry9KXRu/Jl2eNrHWnAJhVwr&#10;aGLscilD1aDTYeI7JPY+fe905LOvpen1mcudlVmSLKTTLfGHRne4brD62g9OwZhu4/fabqaHy/Bm&#10;H3cf1026vSp1fze+PIOIOMa/MPziMzqUzHT0A5kgrILpbL7gKIslCPZnWcriqCDL5kuQZSH/Lyh/&#10;AAAA//8DAFBLAQItABQABgAIAAAAIQC2gziS/gAAAOEBAAATAAAAAAAAAAAAAAAAAAAAAABbQ29u&#10;dGVudF9UeXBlc10ueG1sUEsBAi0AFAAGAAgAAAAhADj9If/WAAAAlAEAAAsAAAAAAAAAAAAAAAAA&#10;LwEAAF9yZWxzLy5yZWxzUEsBAi0AFAAGAAgAAAAhABRb4wWjAgAAuQUAAA4AAAAAAAAAAAAAAAAA&#10;LgIAAGRycy9lMm9Eb2MueG1sUEsBAi0AFAAGAAgAAAAhAFUNDJbgAAAACQEAAA8AAAAAAAAAAAAA&#10;AAAA/QQAAGRycy9kb3ducmV2LnhtbFBLBQYAAAAABAAEAPMAAAAKBgAAAAA=&#10;" adj="17887" fillcolor="white [3212]" strokecolor="black [3213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1EC923" wp14:editId="5A16F6BD">
                <wp:simplePos x="0" y="0"/>
                <wp:positionH relativeFrom="column">
                  <wp:posOffset>3575685</wp:posOffset>
                </wp:positionH>
                <wp:positionV relativeFrom="paragraph">
                  <wp:posOffset>24765</wp:posOffset>
                </wp:positionV>
                <wp:extent cx="484505" cy="609600"/>
                <wp:effectExtent l="19050" t="0" r="10795" b="38100"/>
                <wp:wrapNone/>
                <wp:docPr id="10" name="Freccia in gi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6096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0" o:spid="_x0000_s1026" type="#_x0000_t67" style="position:absolute;margin-left:281.55pt;margin-top:1.95pt;width:38.15pt;height:4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DRSngIAALgFAAAOAAAAZHJzL2Uyb0RvYy54bWysVM1u2zAMvg/YOwi6r3aCpFuDOkXQIsOA&#10;oi3WDj2rshwLkEWNUuJkb7bzXmyU/JOuK3YoloMimuRH8hPJ84t9Y9hOoddgCz45yTlTVkKp7abg&#10;3x7WHz5x5oOwpTBgVcEPyvOL5ft3561bqCnUYEqFjECsX7Su4HUIbpFlXtaqEf4EnLKkrAAbEUjE&#10;TVaiaAm9Mdk0z0+zFrB0CFJ5T1+vOiVfJvyqUjLcVpVXgZmCU24hnZjOp3hmy3Ox2KBwtZZ9GuIN&#10;WTRCWwo6Ql2JINgW9V9QjZYIHqpwIqHJoKq0VKkGqmaSv6jmvhZOpVqIHO9Gmvz/g5U3uztkuqS3&#10;I3qsaOiN1qik1IJpyzb6109GGqKpdX5B1vfuDnvJ0zXWvK+wif9UDdsnag8jtWofmKSPs0+zeT7n&#10;TJLqND87zRNmdnR26MNnBQ2Ll4KX0NoVIrSJVbG79oGikv1gFwN6MLpca2OSEFtGXRpkO0GPHfaT&#10;mDV5/GFl7JscCSZ6ZpGErux0CwejIp6xX1VFLFKh05Rw6t9jMkJKZcOkU9WiVF2O85x+Q5ZD+inn&#10;BBiRK6puxO4BBssOZMDuiu3to6tK7T865/9KrHMePVJksGF0brQFfA3AUFV95M5+IKmjJrL0BOWB&#10;egyhGz7v5FrTG18LH+4E0rRR49EGCbd0VAbagkN/46wG/PHa92hPQ0Bazlqa3oL771uBijPzxdJ4&#10;nE1mszjuSZjNP05JwOeap+cau20ugXpmQrvKyXSN9sEM1wqheaRFs4pRSSWspNgFlwEH4TJ0W4VW&#10;lVSrVTKjEXciXNt7JyN4ZDW278P+UaDrGz3QhNzAMOli8aLVO9voaWG1DVDpNAdHXnu+aT2kxulX&#10;Wdw/z+VkdVy4y98AAAD//wMAUEsDBBQABgAIAAAAIQAj+B+X3gAAAAgBAAAPAAAAZHJzL2Rvd25y&#10;ZXYueG1sTI/BTsMwEETvSPyDtUjcqBNCozrEqVAlVIHEIYUP2MZLEjVeR7Gbpn+POcFxNKOZN+V2&#10;sYOYafK9Yw3pKgFB3DjTc6vh6/P1YQPCB2SDg2PScCUP2+r2psTCuAvXNB9CK2IJ+wI1dCGMhZS+&#10;6ciiX7mROHrfbrIYopxaaSa8xHI7yMckyaXFnuNChyPtOmpOh7PVsN+rXXv92KTzmA81vp/WNfKb&#10;1vd3y8sziEBL+AvDL35EhyoyHd2ZjReDhnWepTGqIVMgop9n6gnEUYNSCmRVyv8Hqh8AAAD//wMA&#10;UEsBAi0AFAAGAAgAAAAhALaDOJL+AAAA4QEAABMAAAAAAAAAAAAAAAAAAAAAAFtDb250ZW50X1R5&#10;cGVzXS54bWxQSwECLQAUAAYACAAAACEAOP0h/9YAAACUAQAACwAAAAAAAAAAAAAAAAAvAQAAX3Jl&#10;bHMvLnJlbHNQSwECLQAUAAYACAAAACEAJWQ0Up4CAAC4BQAADgAAAAAAAAAAAAAAAAAuAgAAZHJz&#10;L2Uyb0RvYy54bWxQSwECLQAUAAYACAAAACEAI/gfl94AAAAIAQAADwAAAAAAAAAAAAAAAAD4BAAA&#10;ZHJzL2Rvd25yZXYueG1sUEsFBgAAAAAEAAQA8wAAAAMGAAAAAA==&#10;" adj="13016" fillcolor="black [3213]" strokecolor="black [3213]" strokeweight="2pt"/>
            </w:pict>
          </mc:Fallback>
        </mc:AlternateContent>
      </w:r>
    </w:p>
    <w:p w:rsidR="003707B5" w:rsidRDefault="003707B5" w:rsidP="003707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04A540" wp14:editId="53445400">
                <wp:simplePos x="0" y="0"/>
                <wp:positionH relativeFrom="column">
                  <wp:posOffset>2680335</wp:posOffset>
                </wp:positionH>
                <wp:positionV relativeFrom="paragraph">
                  <wp:posOffset>285750</wp:posOffset>
                </wp:positionV>
                <wp:extent cx="3495675" cy="800100"/>
                <wp:effectExtent l="0" t="0" r="28575" b="19050"/>
                <wp:wrapNone/>
                <wp:docPr id="5" name="Rettangolo arrotonda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5675" cy="8001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ttangolo arrotondato 5" o:spid="_x0000_s1026" style="position:absolute;margin-left:211.05pt;margin-top:22.5pt;width:275.25pt;height:6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ly8oAIAAJYFAAAOAAAAZHJzL2Uyb0RvYy54bWysVEtv2zAMvg/YfxB0X+1kSR9BnSJo0WFA&#10;0RZth55VWYoNyKJGKXGyXz9KfiToih2G5eCIIvnx9YmXV7vGsK1CX4Mt+OQk50xZCWVt1wX/8XL7&#10;5ZwzH4QthQGrCr5Xnl8tP3+6bN1CTaECUypkBGL9onUFr0JwiyzzslKN8CfglCWlBmxEIBHXWYmi&#10;JfTGZNM8P81awNIhSOU93d50Sr5M+ForGR609iowU3DKLaQvpu9b/GbLS7FYo3BVLfs0xD9k0Yja&#10;UtAR6kYEwTZY/wHV1BLBgw4nEpoMtK6lSjVQNZP8XTXPlXAq1ULN8W5sk/9/sPJ++4isLgs+58yK&#10;hkb0pAINbA0GmECEADS8AGwee9U6vyCXZ/eIveTpGAvfaWziP5XEdqm/+7G/aheYpMuvs4v56RkF&#10;kqQ7z6ngNIDs4O3Qh28KGhYPBUfY2PKJhph6K7Z3PlBYsh/sYkQLt7UxaZDGxgsPpi7jXRIik9S1&#10;QbYVxIGwm8Q6COLIiqTomcXqunrSKeyNihDGPilNPaIKpimRxM4DppBS2TDpVJUoVRdqntNvCDZk&#10;kUInwIisKckRuwcYLDuQAbvLubePriqRe3TO/5ZY5zx6pMhgw+jc1BbwIwBDVfWRO/uhSV1rYpfe&#10;oNwTg4gnaejeyduaZncnfHgUSG+JXh3th/BAH22gLTj0J84qwF8f3Ud7ojhpOWvpbRbc/9wIVJyZ&#10;75bIfzGZzeJjTsJsfjYlAY81b8cau2mugUY/oU3kZDpG+2CGo0ZoXmmNrGJUUgkrKXbBZcBBuA7d&#10;zqBFJNVqlczoATsR7uyzkxE8djXS8mX3KtD1BA5E/XsY3rFYvKNwZxs9Law2AXSd+H3oa99vevyJ&#10;OP2iitvlWE5Wh3W6/A0AAP//AwBQSwMEFAAGAAgAAAAhAOAI8HffAAAACgEAAA8AAABkcnMvZG93&#10;bnJldi54bWxMj8FOwzAMhu9IvENkJG4sacU2KE0nNInDxCS0woFj1pimrHGqJtvK22NO42bLn35/&#10;f7mafC9OOMYukIZspkAgNcF21Gr4eH+5ewARkyFr+kCo4QcjrKrrq9IUNpxph6c6tYJDKBZGg0tp&#10;KKSMjUNv4iwMSHz7CqM3idexlXY0Zw73vcyVWkhvOuIPzgy4dtgc6qPXYL/N9rWev+22G7VZk3Tp&#10;0HwmrW9vpucnEAmndIHhT5/VoWKnfTiSjaLXcJ/nGaM8zLkTA4/LfAFiz+QyUyCrUv6vUP0CAAD/&#10;/wMAUEsBAi0AFAAGAAgAAAAhALaDOJL+AAAA4QEAABMAAAAAAAAAAAAAAAAAAAAAAFtDb250ZW50&#10;X1R5cGVzXS54bWxQSwECLQAUAAYACAAAACEAOP0h/9YAAACUAQAACwAAAAAAAAAAAAAAAAAvAQAA&#10;X3JlbHMvLnJlbHNQSwECLQAUAAYACAAAACEAenpcvKACAACWBQAADgAAAAAAAAAAAAAAAAAuAgAA&#10;ZHJzL2Uyb0RvYy54bWxQSwECLQAUAAYACAAAACEA4Ajwd98AAAAKAQAADwAAAAAAAAAAAAAAAAD6&#10;BAAAZHJzL2Rvd25yZXYueG1sUEsFBgAAAAAEAAQA8wAAAAYGAAAAAA==&#10;" filled="f" strokecolor="black [3213]" strokeweight="2pt"/>
            </w:pict>
          </mc:Fallback>
        </mc:AlternateContent>
      </w:r>
    </w:p>
    <w:p w:rsidR="003707B5" w:rsidRDefault="003707B5" w:rsidP="003707B5">
      <w:pPr>
        <w:spacing w:after="0" w:line="360" w:lineRule="auto"/>
        <w:ind w:left="42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pers which did not focus on oral cancer or on exposures to</w:t>
      </w:r>
      <w:r w:rsidRPr="00E526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moking, drinking, betel quid chewing</w:t>
      </w:r>
    </w:p>
    <w:p w:rsidR="003707B5" w:rsidRDefault="003707B5" w:rsidP="003707B5">
      <w:pPr>
        <w:spacing w:after="0" w:line="360" w:lineRule="auto"/>
        <w:ind w:left="4248"/>
        <w:jc w:val="center"/>
        <w:rPr>
          <w:rFonts w:ascii="Times New Roman" w:hAnsi="Times New Roman" w:cs="Times New Roman"/>
          <w:sz w:val="24"/>
          <w:szCs w:val="24"/>
        </w:rPr>
      </w:pPr>
      <w:r w:rsidRPr="00242095">
        <w:rPr>
          <w:rFonts w:ascii="Times New Roman" w:hAnsi="Times New Roman" w:cs="Times New Roman"/>
          <w:noProof/>
          <w:color w:val="FF0000"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577656" wp14:editId="5963C87D">
                <wp:simplePos x="0" y="0"/>
                <wp:positionH relativeFrom="column">
                  <wp:posOffset>1299210</wp:posOffset>
                </wp:positionH>
                <wp:positionV relativeFrom="paragraph">
                  <wp:posOffset>208280</wp:posOffset>
                </wp:positionV>
                <wp:extent cx="3590925" cy="904875"/>
                <wp:effectExtent l="0" t="0" r="28575" b="28575"/>
                <wp:wrapNone/>
                <wp:docPr id="6" name="Rettangolo arrotonda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0925" cy="9048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ttangolo arrotondato 6" o:spid="_x0000_s1026" style="position:absolute;margin-left:102.3pt;margin-top:16.4pt;width:282.75pt;height:71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77koAIAAJYFAAAOAAAAZHJzL2Uyb0RvYy54bWysVF9P2zAQf5+072D5fSTtWqARKapATJMQ&#10;VMDEs3HsJpLj82y3affpd7aTtGJoD9Py4Ph8d7/7f1fX+1aRnbCuAV3SyVlOidAcqkZvSvrj5e7L&#10;JSXOM10xBVqU9CAcvV5+/nTVmUJMoQZVCUsQRLuiMyWtvTdFljlei5a5MzBCI1OCbZlH0m6yyrIO&#10;0VuVTfP8POvAVsYCF87h621i0mXEl1Jw/yilE56okqJvPp42nm/hzJZXrNhYZuqG926wf/CiZY1G&#10;oyPULfOMbG3zB1TbcAsOpD/j0GYgZcNFjAGjmeTvonmumRExFkyOM2Oa3P+D5Q+7tSVNVdJzSjRr&#10;sURPwmPBNqCAMGvBAxbPAzkPueqMK1Dl2axtTzm8hsD30rbhjyGRfczvYcyv2HvC8fHrfJEvpnNK&#10;OPIW+ezyYh5As6O2sc5/E9CScCmpha2unrCIMbdsd+98kh/kgkUNd41S+M4KpcPpQDVVeItE6CRx&#10;oyzZMewBv5/0Jk+k0IGgmYXoUjzx5g9KJNQnITFHGME0OhK784jJOBfaTxKrZpVIpuY5foOxwYsY&#10;rdIIGJAlOjli9wCDZAIZsFPYvXxQFbG5R+X8b44l5VEjWgbtR+W20WA/AlAYVW85yQ9JSqkJWXqD&#10;6oAdhH0Si+4Mv2uwdvfM+TWzOEs4dbgf/CMeUkFXUuhvlNRgf330HuSxxZFLSYezWVL3c8usoER9&#10;19j8i8lsFoY5ErP5xRQJe8p5O+XobXsDWPoJbiLD4zXIezVcpYX2FdfIKlhFFtMcbZeUezsQNz7t&#10;DFxEXKxWUQwH2DB/r58ND+Ahq6EtX/avzJq+gT22/gMMc8yKdy2cZIOmhtXWg2xifx/z2ucbhz82&#10;Tr+ownY5paPUcZ0ufwMAAP//AwBQSwMEFAAGAAgAAAAhAGaCgKnfAAAACgEAAA8AAABkcnMvZG93&#10;bnJldi54bWxMj8FOwzAQRO9I/IO1SNyo3ZQ2KMSpUCUOFZVQAweObrzEofE6it02/D3LCY6rfZp5&#10;U64n34szjrELpGE+UyCQmmA7ajW8vz3fPYCIyZA1fSDU8I0R1tX1VWkKGy60x3OdWsEhFAujwaU0&#10;FFLGxqE3cRYGJP59htGbxOfYSjuaC4f7XmZKraQ3HXGDMwNuHDbH+uQ12C+ze6mXr/vdVm03JF06&#10;Nh9J69ub6ekRRMIp/cHwq8/qULHTIZzIRtFryNT9ilENi4wnMJDnag7iwGS+XICsSvl/QvUDAAD/&#10;/wMAUEsBAi0AFAAGAAgAAAAhALaDOJL+AAAA4QEAABMAAAAAAAAAAAAAAAAAAAAAAFtDb250ZW50&#10;X1R5cGVzXS54bWxQSwECLQAUAAYACAAAACEAOP0h/9YAAACUAQAACwAAAAAAAAAAAAAAAAAvAQAA&#10;X3JlbHMvLnJlbHNQSwECLQAUAAYACAAAACEA9Ne+5KACAACWBQAADgAAAAAAAAAAAAAAAAAuAgAA&#10;ZHJzL2Uyb0RvYy54bWxQSwECLQAUAAYACAAAACEAZoKAqd8AAAAKAQAADwAAAAAAAAAAAAAAAAD6&#10;BAAAZHJzL2Rvd25yZXYueG1sUEsFBgAAAAAEAAQA8wAAAAYGAAAAAA==&#10;" filled="f" strokecolor="black [3213]" strokeweight="2pt"/>
            </w:pict>
          </mc:Fallback>
        </mc:AlternateContent>
      </w:r>
      <w:r w:rsidRPr="00242095">
        <w:rPr>
          <w:rFonts w:ascii="Times New Roman" w:hAnsi="Times New Roman" w:cs="Times New Roman"/>
          <w:color w:val="FF0000"/>
          <w:sz w:val="24"/>
          <w:szCs w:val="24"/>
        </w:rPr>
        <w:t>47</w: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pers which focused on oral cancer and on</w: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osures to smoking, drinking, betel quid chewing</w: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42095">
        <w:rPr>
          <w:rFonts w:ascii="Times New Roman" w:hAnsi="Times New Roman" w:cs="Times New Roman"/>
          <w:color w:val="FF0000"/>
          <w:sz w:val="24"/>
          <w:szCs w:val="24"/>
        </w:rPr>
        <w:t>3</w:t>
      </w:r>
      <w:r>
        <w:rPr>
          <w:rFonts w:ascii="Times New Roman" w:hAnsi="Times New Roman" w:cs="Times New Roman"/>
          <w:color w:val="FF0000"/>
          <w:sz w:val="24"/>
          <w:szCs w:val="24"/>
        </w:rPr>
        <w:t>6</w:t>
      </w:r>
    </w:p>
    <w:p w:rsidR="003707B5" w:rsidRDefault="003707B5" w:rsidP="003707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0F3801" wp14:editId="36E45AFA">
                <wp:simplePos x="0" y="0"/>
                <wp:positionH relativeFrom="column">
                  <wp:posOffset>4156710</wp:posOffset>
                </wp:positionH>
                <wp:positionV relativeFrom="paragraph">
                  <wp:posOffset>61595</wp:posOffset>
                </wp:positionV>
                <wp:extent cx="484505" cy="600075"/>
                <wp:effectExtent l="19050" t="0" r="10795" b="47625"/>
                <wp:wrapNone/>
                <wp:docPr id="12" name="Freccia in gi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60007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2" o:spid="_x0000_s1026" type="#_x0000_t67" style="position:absolute;margin-left:327.3pt;margin-top:4.85pt;width:38.15pt;height:47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YBnmwIAALgFAAAOAAAAZHJzL2Uyb0RvYy54bWysVMFu2zAMvQ/YPwi6r3aCpO2COkXQIsOA&#10;oi2WDj2rshwLkEWNUuJkf7bzfmyU7DhtV+xQ7CKLJvlIPpG8uNw1hm0Veg224KOTnDNlJZTargv+&#10;/WH56ZwzH4QthQGrCr5Xnl/OP364aN1MjaEGUypkBGL9rHUFr0NwsyzzslaN8CfglCVlBdiIQCKu&#10;sxJFS+iNycZ5fpq1gKVDkMp7+nvdKfk84VeVkuGuqrwKzBSccgvpxHQ+xTObX4jZGoWrtezTEO/I&#10;ohHaUtAB6loEwTao/4JqtETwUIUTCU0GVaWlSjVQNaP8VTWrWjiVaiFyvBto8v8PVt5u75Hpkt5u&#10;zJkVDb3REpWUWjBt2Vr//sVIQzS1zs/IeuXusZc8XWPNuwqb+KVq2C5Rux+oVbvAJP2cnE+m+ZQz&#10;SarTPM/PphEzOzo79OGLgobFS8FLaO0CEdrEqtje+NDZH+xiQA9Gl0ttTBJiy6grg2wr6LHDbtRH&#10;eGFl7LscKdHomUUSurLTLeyNinjGflMVsUiFjlPCqX+PyQgplQ2jTlWLUnU5TomI1IIEP3gkVhJg&#10;RK6ougG7B3hZ6AG7o6e3j64qtf/gnP8rsc558EiRwYbBudEW8C0AQ1X1kTv7A0kdNZGlJyj31GMI&#10;3fB5J5ea3vhG+HAvkKaN5pI2SLijozLQFhz6G2c14M+3/kd7GgLSctbS9Bbc/9gIVJyZr5bG4/No&#10;MonjnoTJ9GxMAj7XPD3X2E1zBdQzI9pVTqZrtA/mcK0QmkdaNIsYlVTCSopdcBnwIFyFbqvQqpJq&#10;sUhmNOJOhBu7cjKCR1Zj+z7sHgW6vtEDTcgtHCZdzF61emcbPS0sNgEqnebgyGvPN62H1Dj9Kov7&#10;57mcrI4Ld/4HAAD//wMAUEsDBBQABgAIAAAAIQAemENg3wAAAAkBAAAPAAAAZHJzL2Rvd25yZXYu&#10;eG1sTI/LTsMwEEX3SPyDNUjsqE1p0zSNU9FIiA0bAh/gxtM4qh/BdtLQr8esYDm6R/eeKfez0WRC&#10;H3pnOTwuGBC0rZO97Th8frw85EBCFFYK7Sxy+MYA++r2phSFdBf7jlMTO5JKbCgEBxXjUFAaWoVG&#10;hIUb0Kbs5LwRMZ2+o9KLSyo3mi4Zy6gRvU0LSgxYK2zPzWg4jNf167U+f9XTgbWN0nl+qP0b5/d3&#10;8/MOSMQ5/sHwq5/UoUpORzdaGYjmkK1XWUI5bDdAUr55YlsgxwSy1RJoVdL/H1Q/AAAA//8DAFBL&#10;AQItABQABgAIAAAAIQC2gziS/gAAAOEBAAATAAAAAAAAAAAAAAAAAAAAAABbQ29udGVudF9UeXBl&#10;c10ueG1sUEsBAi0AFAAGAAgAAAAhADj9If/WAAAAlAEAAAsAAAAAAAAAAAAAAAAALwEAAF9yZWxz&#10;Ly5yZWxzUEsBAi0AFAAGAAgAAAAhAKsVgGebAgAAuAUAAA4AAAAAAAAAAAAAAAAALgIAAGRycy9l&#10;Mm9Eb2MueG1sUEsBAi0AFAAGAAgAAAAhAB6YQ2DfAAAACQEAAA8AAAAAAAAAAAAAAAAA9QQAAGRy&#10;cy9kb3ducmV2LnhtbFBLBQYAAAAABAAEAPMAAAABBgAAAAA=&#10;" adj="12880" fillcolor="black [3213]" strokecolor="black [3213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82EFC6" wp14:editId="47357FA8">
                <wp:simplePos x="0" y="0"/>
                <wp:positionH relativeFrom="column">
                  <wp:posOffset>1346835</wp:posOffset>
                </wp:positionH>
                <wp:positionV relativeFrom="paragraph">
                  <wp:posOffset>61595</wp:posOffset>
                </wp:positionV>
                <wp:extent cx="484505" cy="1343025"/>
                <wp:effectExtent l="19050" t="0" r="10795" b="47625"/>
                <wp:wrapNone/>
                <wp:docPr id="13" name="Freccia in gi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134302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3" o:spid="_x0000_s1026" type="#_x0000_t67" style="position:absolute;margin-left:106.05pt;margin-top:4.85pt;width:38.15pt;height:105.7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idwogIAALkFAAAOAAAAZHJzL2Uyb0RvYy54bWysVM1u2zAMvg/YOwi6r7bTZOuCOkXQIsOA&#10;oi3WDj0rshQLkEVNUuJkb7bzXqyU/JOuKzZgWA6KaJIfyU8kzy/2jSY74bwCU9LiJKdEGA6VMpuS&#10;fn1YvTujxAdmKqbBiJIehKcXi7dvzls7FxOoQVfCEQQxft7aktYh2HmWeV6LhvkTsMKgUoJrWEDR&#10;bbLKsRbRG51N8vx91oKrrAMuvMevV52SLhK+lIKHWym9CESXFHML6XTpXMczW5yz+cYxWyvep8H+&#10;IYuGKYNBR6grFhjZOvUbVKO4Aw8ynHBoMpBScZFqwGqK/EU19zWzItWC5Hg70uT/Hyy/2d05oip8&#10;u1NKDGvwjVZOcK4YUYZs1M8fBDVIU2v9HK3v7Z3rJY/XWPNeuib+YzVkn6g9jNSKfSAcP07PprN8&#10;RglHVXE6Pc0nswiaHb2t8+GTgIbES0kraM3SOWgTrWx37UNnP9jFiB60qlZK6yTEnhGX2pEdw9de&#10;b4o+wi9W2vzNMexfccREo2cWWejqTrdw0CLiafNFSKQRK52khFMDH5NhnAsTik5Vs0p0Oc5y/A1Z&#10;DuknVhJgRJZY3YjdAwyWHciA3dHT20dXkfp/dM7/lFjnPHqkyGDC6NwoA+41AI1V9ZE7+4GkjprI&#10;0hqqAzaZg276vOUrhW98zXy4Yw7HDQcTV0i4xUNqaEsK/Y2SGtz3175He5wC1FLS4viW1H/bMico&#10;0Z8NzsfHYjqN856E6ezDBAX3XLN+rjHb5hKwZwpcVpana7QPerhKB80jbppljIoqZjjGLikPbhAu&#10;Q7dWcFdxsVwmM5xxy8K1ubc8gkdWY/s+7B+Zs32jBxyRGxhGnc1ftHpnGz0NLLcBpEpzcOS15xv3&#10;Q2qcfpfFBfRcTlbHjbt4AgAA//8DAFBLAwQUAAYACAAAACEAfycIkN8AAAAJAQAADwAAAGRycy9k&#10;b3ducmV2LnhtbEyPQU/DMAyF70j8h8hI3FjaqkBXmk5ogkkTSIjBYce0MW1F41RJtnX/HnOCm633&#10;/Py9ajXbURzRh8GRgnSRgEBqnRmoU/D58XxTgAhRk9GjI1RwxgCr+vKi0qVxJ3rH4y52gkMolFpB&#10;H+NUShnaHq0OCzchsfblvNWRV99J4/WJw+0osyS5k1YPxB96PeG6x/Z7d7CM8ZJtX9/W9inJz9vb&#10;Ju82nvYbpa6v5scHEBHn+GeGX3y+gZqZGncgE8SoIEuzlK0KlvcgWM+KIgfR8MAKyLqS/xvUPwAA&#10;AP//AwBQSwECLQAUAAYACAAAACEAtoM4kv4AAADhAQAAEwAAAAAAAAAAAAAAAAAAAAAAW0NvbnRl&#10;bnRfVHlwZXNdLnhtbFBLAQItABQABgAIAAAAIQA4/SH/1gAAAJQBAAALAAAAAAAAAAAAAAAAAC8B&#10;AABfcmVscy8ucmVsc1BLAQItABQABgAIAAAAIQCppidwogIAALkFAAAOAAAAAAAAAAAAAAAAAC4C&#10;AABkcnMvZTJvRG9jLnhtbFBLAQItABQABgAIAAAAIQB/JwiQ3wAAAAkBAAAPAAAAAAAAAAAAAAAA&#10;APwEAABkcnMvZG93bnJldi54bWxQSwUGAAAAAAQABADzAAAACAYAAAAA&#10;" adj="17704" fillcolor="white [3212]" strokecolor="black [3213]" strokeweight="2pt"/>
            </w:pict>
          </mc:Fallback>
        </mc:AlternateContent>
      </w:r>
    </w:p>
    <w:p w:rsidR="003707B5" w:rsidRDefault="003707B5" w:rsidP="003707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6F2C1E" wp14:editId="45FC5DCE">
                <wp:simplePos x="0" y="0"/>
                <wp:positionH relativeFrom="column">
                  <wp:posOffset>1680210</wp:posOffset>
                </wp:positionH>
                <wp:positionV relativeFrom="paragraph">
                  <wp:posOffset>311150</wp:posOffset>
                </wp:positionV>
                <wp:extent cx="4495800" cy="742950"/>
                <wp:effectExtent l="0" t="0" r="19050" b="19050"/>
                <wp:wrapNone/>
                <wp:docPr id="7" name="Rettangolo arrotonda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95800" cy="74295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id="Rettangolo arrotondato 7" o:spid="_x0000_s1026" style="position:absolute;margin-left:132.3pt;margin-top:24.5pt;width:354pt;height:58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yo2oQIAAJYFAAAOAAAAZHJzL2Uyb0RvYy54bWysVEtv2zAMvg/YfxB0X+0EydIGdYqgRYcB&#10;RVu0HXpWZSk2IIsapcTJfv0o+ZGgK3YYloMjiuTH1ydeXu0bw3YKfQ224JOznDNlJZS13RT8x8vt&#10;l3POfBC2FAasKvhBeX61+vzpsnVLNYUKTKmQEYj1y9YVvArBLbPMy0o1wp+BU5aUGrARgUTcZCWK&#10;ltAbk03z/GvWApYOQSrv6famU/JVwtdayfCgtVeBmYJTbiF9MX3f4jdbXYrlBoWratmnIf4hi0bU&#10;loKOUDciCLbF+g+oppYIHnQ4k9BkoHUtVaqBqpnk76p5roRTqRZqjndjm/z/g5X3u0dkdVnwBWdW&#10;NDSiJxVoYBswwAQiBKDhBWCL2KvW+SW5PLtH7CVPx1j4XmMT/6kktk/9PYz9VfvAJF3OZhfz85zG&#10;IEm3mE0v5mkA2dHboQ/fFDQsHgqOsLXlEw0x9Vbs7nygsGQ/2MWIFm5rY9IgjY0XHkxdxrskRCap&#10;a4NsJ4gDYT+JdRDEiRVJ0TOL1XX1pFM4GBUhjH1SmnpEFUxTIomdR0whpbJh0qkqUaou1Dyn3xBs&#10;yCKFToARWVOSI3YPMFh2IAN2l3NvH11VIvfonP8tsc559EiRwYbRuakt4EcAhqrqI3f2Q5O61sQu&#10;vUF5IAYRT9LQvZO3Nc3uTvjwKJDeEo2b9kN4oI820BYc+hNnFeCvj+6jPVGctJy19DYL7n9uBSrO&#10;zHdL5L+YzGbxMSdhNl9MScBTzdupxm6ba6DRT2gTOZmO0T6Y4agRmldaI+sYlVTCSopdcBlwEK5D&#10;tzNoEUm1XiczesBOhDv77GQEj12NtHzZvwp0PYEDUf8ehncslu8o3NlGTwvrbQBdJ34f+9r3mx5/&#10;Ik6/qOJ2OZWT1XGdrn4DAAD//wMAUEsDBBQABgAIAAAAIQBg4UoR3wAAAAoBAAAPAAAAZHJzL2Rv&#10;d25yZXYueG1sTI/BTsMwDIbvSLxDZCRuLKEaZStNJzSJw8QktMJhx6wxTVnjVE22lbfHnOBo+9Pv&#10;7y9Xk+/FGcfYBdJwP1MgkJpgO2o1fLy/3C1AxGTImj4QavjGCKvq+qo0hQ0X2uG5Tq3gEIqF0eBS&#10;GgopY+PQmzgLAxLfPsPoTeJxbKUdzYXDfS8zpXLpTUf8wZkB1w6bY33yGuyX2b7WD2+77UZt1iRd&#10;Ojb7pPXtzfT8BCLhlP5g+NVndajY6RBOZKPoNWT5PGdUw3zJnRhYPma8ODCZ5wpkVcr/FaofAAAA&#10;//8DAFBLAQItABQABgAIAAAAIQC2gziS/gAAAOEBAAATAAAAAAAAAAAAAAAAAAAAAABbQ29udGVu&#10;dF9UeXBlc10ueG1sUEsBAi0AFAAGAAgAAAAhADj9If/WAAAAlAEAAAsAAAAAAAAAAAAAAAAALwEA&#10;AF9yZWxzLy5yZWxzUEsBAi0AFAAGAAgAAAAhAJOXKjahAgAAlgUAAA4AAAAAAAAAAAAAAAAALgIA&#10;AGRycy9lMm9Eb2MueG1sUEsBAi0AFAAGAAgAAAAhAGDhShHfAAAACgEAAA8AAAAAAAAAAAAAAAAA&#10;+wQAAGRycy9kb3ducmV2LnhtbFBLBQYAAAAABAAEAPMAAAAHBgAAAAA=&#10;" filled="f" strokecolor="black [3213]" strokeweight="2pt"/>
            </w:pict>
          </mc:Fallback>
        </mc:AlternateContent>
      </w:r>
    </w:p>
    <w:p w:rsidR="003707B5" w:rsidRDefault="003707B5" w:rsidP="003707B5">
      <w:pPr>
        <w:spacing w:after="0" w:line="360" w:lineRule="auto"/>
        <w:ind w:left="283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es and controls stratified for all the exposure categories were not</w:t>
      </w:r>
    </w:p>
    <w:p w:rsidR="003707B5" w:rsidRDefault="003707B5" w:rsidP="003707B5">
      <w:pPr>
        <w:spacing w:after="0" w:line="360" w:lineRule="auto"/>
        <w:ind w:left="283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and corresponding authors did not provide them</w:t>
      </w:r>
    </w:p>
    <w:p w:rsidR="003707B5" w:rsidRDefault="003707B5" w:rsidP="003707B5">
      <w:pPr>
        <w:spacing w:after="0" w:line="360" w:lineRule="auto"/>
        <w:ind w:left="2832"/>
        <w:jc w:val="center"/>
        <w:rPr>
          <w:rFonts w:ascii="Times New Roman" w:hAnsi="Times New Roman" w:cs="Times New Roman"/>
          <w:sz w:val="24"/>
          <w:szCs w:val="24"/>
        </w:rPr>
      </w:pPr>
      <w:r w:rsidRPr="00242095">
        <w:rPr>
          <w:rFonts w:ascii="Times New Roman" w:hAnsi="Times New Roman" w:cs="Times New Roman"/>
          <w:noProof/>
          <w:color w:val="FF0000"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A778AE" wp14:editId="1CCDAB0B">
                <wp:simplePos x="0" y="0"/>
                <wp:positionH relativeFrom="column">
                  <wp:posOffset>127635</wp:posOffset>
                </wp:positionH>
                <wp:positionV relativeFrom="paragraph">
                  <wp:posOffset>177800</wp:posOffset>
                </wp:positionV>
                <wp:extent cx="5886450" cy="847725"/>
                <wp:effectExtent l="0" t="0" r="19050" b="28575"/>
                <wp:wrapNone/>
                <wp:docPr id="8" name="Rettangolo arrotonda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450" cy="8477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ttangolo arrotondato 8" o:spid="_x0000_s1026" style="position:absolute;margin-left:10.05pt;margin-top:14pt;width:463.5pt;height:66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QMcoAIAAJYFAAAOAAAAZHJzL2Uyb0RvYy54bWysVEtv2zAMvg/YfxB0X50ESZsZdYqgRYcB&#10;RVu0HXpWZSk2IIsapcTJfv0o+ZGgK3YY5oMsieTH1ydeXu0bw3YKfQ224NOzCWfKSihruyn4j5fb&#10;L0vOfBC2FAasKvhBeX61+vzpsnW5mkEFplTICMT6vHUFr0JweZZ5WalG+DNwypJQAzYi0BE3WYmi&#10;JfTGZLPJ5DxrAUuHIJX3dHvTCfkq4WutZHjQ2qvATMEptpBWTOtbXLPVpcg3KFxVyz4M8Q9RNKK2&#10;5HSEuhFBsC3Wf0A1tUTwoMOZhCYDrWupUg6UzXTyLpvnSjiVcqHieDeWyf8/WHm/e0RWlwWnRlnR&#10;UIueVKCGbcAAE4gQgJoXgC1jrVrnczJ5do/YnzxtY+J7jU38U0psn+p7GOur9oFJulwsl+fzBbVB&#10;kmw5v7iYLSJodrR26MM3BQ2Lm4IjbG35RE1MtRW7Ox86/UEverRwWxtD9yI3Nq4eTF3Gu3SITFLX&#10;BtlOEAfCftq7PNGiAKJlFrPr8km7cDCqQ31SmmpEGcxSIImdR0whpbJh2okqUarO1WJC3+BsiCJl&#10;aywBRmRNQY7YPcCg2YEM2F3avX40VYnco/Hkb4F1xqNF8gw2jMZNbQE/AjCUVe+50x+K1JUmVukN&#10;ygMxiHiSmu6dvK2pd3fCh0eB9Jao3TQfwgMt2kBbcOh3nFWAvz66j/pEcZJy1tLbLLj/uRWoODPf&#10;LZH/63Q+j485HeaLixkd8FTydiqx2+YaqPVTmkROpm3UD2bYaoTmlcbIOnolkbCSfBdcBhwO16Gb&#10;GTSIpFqvkxo9YCfCnX12MoLHqkZavuxfBbqewIGofw/DOxb5Owp3utHSwnobQNeJ38e69vWmx5+I&#10;0w+qOF1Oz0nrOE5XvwEAAP//AwBQSwMEFAAGAAgAAAAhAMfp7TrfAAAACQEAAA8AAABkcnMvZG93&#10;bnJldi54bWxMj0FPwzAMhe9I/IfISNxY0omNrWs6oUkcJiahFQ4cs8Y0ZY1TNdlW/j3mxE6W/Z6e&#10;v1esR9+JMw6xDaQhmygQSHWwLTUaPt5fHhYgYjJkTRcINfxghHV5e1OY3IYL7fFcpUZwCMXcaHAp&#10;9bmUsXboTZyEHom1rzB4k3gdGmkHc+Fw38mpUnPpTUv8wZkeNw7rY3XyGuy32b1Ws7f9bqu2G5Iu&#10;HevPpPX93fi8ApFwTP9m+MNndCiZ6RBOZKPoNExVxk6eC67E+vLxiQ8HNs6zGciykNcNyl8AAAD/&#10;/wMAUEsBAi0AFAAGAAgAAAAhALaDOJL+AAAA4QEAABMAAAAAAAAAAAAAAAAAAAAAAFtDb250ZW50&#10;X1R5cGVzXS54bWxQSwECLQAUAAYACAAAACEAOP0h/9YAAACUAQAACwAAAAAAAAAAAAAAAAAvAQAA&#10;X3JlbHMvLnJlbHNQSwECLQAUAAYACAAAACEAdW0DHKACAACWBQAADgAAAAAAAAAAAAAAAAAuAgAA&#10;ZHJzL2Uyb0RvYy54bWxQSwECLQAUAAYACAAAACEAx+ntOt8AAAAJAQAADwAAAAAAAAAAAAAAAAD6&#10;BAAAZHJzL2Rvd25yZXYueG1sUEsFBgAAAAAEAAQA8wAAAAYGAAAAAA==&#10;" filled="f" strokecolor="black [3213]" strokeweight="2pt"/>
            </w:pict>
          </mc:Fallback>
        </mc:AlternateContent>
      </w:r>
      <w:r w:rsidRPr="00242095">
        <w:rPr>
          <w:rFonts w:ascii="Times New Roman" w:hAnsi="Times New Roman" w:cs="Times New Roman"/>
          <w:color w:val="FF0000"/>
          <w:sz w:val="24"/>
          <w:szCs w:val="24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</w:rPr>
        <w:t>2</w: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pers which reported cases and controls stratified for all the exposure categories;</w: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pers with stratified data provided by the corresponding authors</w:t>
      </w:r>
    </w:p>
    <w:p w:rsidR="003707B5" w:rsidRDefault="003707B5" w:rsidP="00370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42095">
        <w:rPr>
          <w:rFonts w:ascii="Times New Roman" w:hAnsi="Times New Roman" w:cs="Times New Roman"/>
          <w:color w:val="FF0000"/>
          <w:sz w:val="24"/>
          <w:szCs w:val="24"/>
        </w:rPr>
        <w:t>14</w:t>
      </w:r>
    </w:p>
    <w:p w:rsidR="003707B5" w:rsidRDefault="003707B5" w:rsidP="003707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707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7B5"/>
    <w:rsid w:val="003707B5"/>
    <w:rsid w:val="0069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07B5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07B5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tefano</cp:lastModifiedBy>
  <cp:revision>1</cp:revision>
  <dcterms:created xsi:type="dcterms:W3CDTF">2013-09-29T10:20:00Z</dcterms:created>
  <dcterms:modified xsi:type="dcterms:W3CDTF">2013-09-29T10:21:00Z</dcterms:modified>
</cp:coreProperties>
</file>